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2769" w14:textId="77777777" w:rsidR="00E27342" w:rsidRPr="00662658" w:rsidRDefault="00E27342" w:rsidP="00E27342">
      <w:pPr>
        <w:pStyle w:val="Heading2"/>
        <w:rPr>
          <w:rFonts w:cs="Times New Roman"/>
          <w:sz w:val="32"/>
          <w:szCs w:val="28"/>
        </w:rPr>
      </w:pPr>
      <w:r w:rsidRPr="00662658">
        <w:rPr>
          <w:rFonts w:cs="Times New Roman"/>
          <w:sz w:val="32"/>
          <w:szCs w:val="28"/>
        </w:rPr>
        <w:t xml:space="preserve">Supplemental Contents </w:t>
      </w:r>
    </w:p>
    <w:p w14:paraId="7F38D9B5" w14:textId="0AB0DEB8" w:rsidR="00E27342" w:rsidRPr="00662658" w:rsidRDefault="007611FE" w:rsidP="00E27342">
      <w:pPr>
        <w:pStyle w:val="Heading3"/>
        <w:rPr>
          <w:sz w:val="28"/>
          <w:szCs w:val="28"/>
        </w:rPr>
      </w:pPr>
      <w:r w:rsidRPr="00662658">
        <w:rPr>
          <w:sz w:val="28"/>
          <w:szCs w:val="28"/>
        </w:rPr>
        <w:t xml:space="preserve">Section 1: </w:t>
      </w:r>
      <w:r w:rsidR="00E27342" w:rsidRPr="00662658">
        <w:rPr>
          <w:sz w:val="28"/>
          <w:szCs w:val="28"/>
        </w:rPr>
        <w:t>Iterative stratified sampling</w:t>
      </w:r>
    </w:p>
    <w:p w14:paraId="4304EA9E" w14:textId="5D7EFFC0" w:rsidR="00E27342" w:rsidRPr="00662658" w:rsidRDefault="00E27342" w:rsidP="00E273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iteratively implemented stratified sampling for 100 times based on the following covariates: 1) age a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tion; 2) average monthly copay; 3) primary payer type; 4) duration under sub-optima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, derived from the binar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 data matrix. Age a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tion, average monthly copay and primary payer type were selected because of their observed association with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istence in our previous study</w:t>
      </w:r>
      <w:r w:rsidRPr="006626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uration under suboptima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-protection was c</w:t>
      </w:r>
      <w:r w:rsidR="00DD0C50" w:rsidRPr="00C814DD">
        <w:rPr>
          <w:rFonts w:ascii="Times New Roman" w:hAnsi="Times New Roman" w:cs="Times New Roman"/>
          <w:color w:val="000000" w:themeColor="text1"/>
          <w:sz w:val="24"/>
          <w:szCs w:val="24"/>
        </w:rPr>
        <w:t>alculated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summarize the overal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istence in the two-year follow-up period. </w:t>
      </w:r>
    </w:p>
    <w:p w14:paraId="376A8D32" w14:textId="4A46E45C" w:rsidR="00E27342" w:rsidRPr="00662658" w:rsidRDefault="00E27342" w:rsidP="00E27342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The 100 sampled datasets were then ranked based on</w:t>
      </w:r>
      <w:r w:rsidR="00DD0C50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closely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ir</w:t>
      </w:r>
      <w:r w:rsidR="00DD0C50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variate distributions matched those of the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ource dataset.</w:t>
      </w:r>
      <w:r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Root-mean square error (RMSE) was used to assess an average distance in </w:t>
      </w:r>
      <w:proofErr w:type="spellStart"/>
      <w:r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pearmans</w:t>
      </w:r>
      <w:proofErr w:type="spellEnd"/>
      <w:r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’ correlation coefficients among covariate pairs where both are continuous variables. For covariate pairs where at least one variable is categorical, RMSE on the cross-tabulation frequencies were selected as a distance measure, which were then averaged among all the categorical covariate pairs. </w:t>
      </w:r>
      <w:r w:rsidR="0058466C"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(When paired with a categorical variable, the continuous variable was divided into </w:t>
      </w:r>
      <w:proofErr w:type="spellStart"/>
      <w:r w:rsidR="0058466C"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tertiles</w:t>
      </w:r>
      <w:proofErr w:type="spellEnd"/>
      <w:r w:rsidR="0058466C"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to enable the calculation of cross-tabulation frequencies.) </w:t>
      </w:r>
      <w:r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e sample dataset with the best rank (weighted between continuous and categorical distance ranking) was selected as the study </w:t>
      </w:r>
      <w:r w:rsidR="0058466C"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sample</w:t>
      </w:r>
      <w:r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, or the working dataset for the subsequent trajectory clustering analysis</w:t>
      </w:r>
      <w:r w:rsidR="007611FE" w:rsidRPr="00662658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0DB79A4C" w14:textId="7A44CFA5" w:rsidR="00E27342" w:rsidRPr="00662658" w:rsidRDefault="007611FE" w:rsidP="00E27342">
      <w:pPr>
        <w:pStyle w:val="Heading3"/>
        <w:rPr>
          <w:rFonts w:cs="Times New Roman"/>
          <w:sz w:val="28"/>
          <w:szCs w:val="28"/>
        </w:rPr>
      </w:pPr>
      <w:r w:rsidRPr="00662658">
        <w:rPr>
          <w:rFonts w:cs="Times New Roman"/>
          <w:sz w:val="28"/>
          <w:szCs w:val="28"/>
        </w:rPr>
        <w:t xml:space="preserve">Section 2: </w:t>
      </w:r>
      <w:r w:rsidR="00E27342" w:rsidRPr="00662658">
        <w:rPr>
          <w:rFonts w:cs="Times New Roman"/>
          <w:sz w:val="28"/>
          <w:szCs w:val="28"/>
        </w:rPr>
        <w:t xml:space="preserve">Sensitivity analyses </w:t>
      </w:r>
    </w:p>
    <w:p w14:paraId="57A714FF" w14:textId="65765C90" w:rsidR="00E27342" w:rsidRPr="00662658" w:rsidRDefault="00E27342" w:rsidP="00E27342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evaluated the impact of non-daily dosing schedules on the mined typology from the </w:t>
      </w:r>
      <w:r w:rsidR="007611F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group-based trajectory model (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GBTM</w:t>
      </w:r>
      <w:r w:rsidR="007611F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. First, we would like to define new terms:</w:t>
      </w:r>
    </w:p>
    <w:p w14:paraId="3FDD6E1A" w14:textId="1CB377F0" w:rsidR="00E27342" w:rsidRPr="00662658" w:rsidRDefault="00E27342" w:rsidP="00E27342">
      <w:pPr>
        <w:pStyle w:val="ListParagraph"/>
        <w:numPr>
          <w:ilvl w:val="0"/>
          <w:numId w:val="4"/>
        </w:numPr>
        <w:spacing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ssessment interval: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ime interval bounded by two consecutiv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 fill dates, or the end date of the two-year </w:t>
      </w:r>
      <w:r w:rsidR="0058466C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follow-up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od</w:t>
      </w:r>
      <w:r w:rsidR="007611F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CD5B1C4" w14:textId="561861D1" w:rsidR="00E27342" w:rsidRPr="00662658" w:rsidRDefault="00E27342" w:rsidP="00E27342">
      <w:pPr>
        <w:pStyle w:val="ListParagraph"/>
        <w:numPr>
          <w:ilvl w:val="0"/>
          <w:numId w:val="4"/>
        </w:numPr>
        <w:spacing w:before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herent </w:t>
      </w:r>
      <w:proofErr w:type="spellStart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nsumption period: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uration between the start date of a </w:t>
      </w:r>
      <w:proofErr w:type="spellStart"/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 and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rlier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two dates: 1) the end date of th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 or 2) the end date of a 7-day extension period after the end of the prescription’s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days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y.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inc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st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al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are filled with a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30-day supply, the 7-day relaxation corresponds to a dosing frequency of approximately 6 doses per week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Thi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ts the working definition of daily dosing schedule referenced in a nationwide survey study measuring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ing frequencies </w:t>
      </w:r>
      <w:r w:rsidRPr="006626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adheren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 period effectively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pproximated th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ation a </w:t>
      </w:r>
      <w:proofErr w:type="spellStart"/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 fill would last if a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 mostly maintain daily dosing frequency.  </w:t>
      </w:r>
    </w:p>
    <w:p w14:paraId="1D116946" w14:textId="77777777" w:rsidR="00E27342" w:rsidRPr="00662658" w:rsidRDefault="00E27342" w:rsidP="00E27342">
      <w:pPr>
        <w:pStyle w:val="ListParagraph"/>
        <w:spacing w:before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005754" w14:textId="5C8F00E4" w:rsidR="00E27342" w:rsidRPr="00662658" w:rsidRDefault="00E27342" w:rsidP="00E27342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signed 10% of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s to follow </w:t>
      </w:r>
      <w:r w:rsidR="00A5663B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daily dosing regimen. Non-dail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s were randomly selected from the subset of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s who had at least on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s in which the interval lengths were greater than the length of the adheren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 periods. To preserve analysis parsimony, we assumed that al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s completed their prescribed supply before the nex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. The </w:t>
      </w:r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forementioned selection</w:t>
      </w:r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ss gave us two subpopulations of study subjects:</w:t>
      </w:r>
    </w:p>
    <w:p w14:paraId="6823147E" w14:textId="77777777" w:rsidR="00E27342" w:rsidRPr="00662658" w:rsidRDefault="00E27342" w:rsidP="00E27342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D623F4" w14:textId="006D688B" w:rsidR="00E27342" w:rsidRPr="00662658" w:rsidRDefault="00E27342" w:rsidP="00E27342">
      <w:pPr>
        <w:pStyle w:val="ListParagraph"/>
        <w:numPr>
          <w:ilvl w:val="0"/>
          <w:numId w:val="3"/>
        </w:numPr>
        <w:spacing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ily </w:t>
      </w:r>
      <w:proofErr w:type="spellStart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rs: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of their </w:t>
      </w:r>
      <w:proofErr w:type="spellStart"/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s w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ere assumed to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ictly follow daily dosing regimen, as in the base analysis assumption. </w:t>
      </w:r>
    </w:p>
    <w:p w14:paraId="462E1CFC" w14:textId="4E8D4389" w:rsidR="00E27342" w:rsidRPr="00662658" w:rsidRDefault="00E27342" w:rsidP="00E27342">
      <w:pPr>
        <w:pStyle w:val="ListParagraph"/>
        <w:numPr>
          <w:ilvl w:val="0"/>
          <w:numId w:val="3"/>
        </w:numPr>
        <w:spacing w:before="24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n-daily </w:t>
      </w:r>
      <w:proofErr w:type="spellStart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r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y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were assumed to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ictly follow the daily dosing regimen for th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s in which the interval lengths were within the adheren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 periods. However, they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were assumed to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 a non-dail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men for th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s in which the interval lengths were greater than those of the adherent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umption periods. A nationwide survey study on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ing frequency suggest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rge proportion of non-dail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r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an event-based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ing schedule (primarily on-demand 2-1-1 dosing regimen) or a regular schedule (e.g., every other day, on “T” [Tuesday, Thursday] and “S” [Saturday, Sunday]) </w:t>
      </w:r>
      <w:r w:rsidRPr="006626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. Assuming MSM ha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v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ughly 1 sex per week as an average adult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US </w:t>
      </w:r>
      <w:r w:rsidRPr="0066265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oth event-based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ular non-daily dosing schedule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ivalent to following a </w:t>
      </w:r>
      <w:proofErr w:type="spellStart"/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ing regimen of 4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dose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week. For the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gible for non-dail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men, the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e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andomly selected between the interval start date and the earlier of the two following dates: interval end date or the date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scription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y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expected to run out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4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dose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week dosing schedule. The total number of selected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dates in a </w:t>
      </w:r>
      <w:proofErr w:type="spellStart"/>
      <w:proofErr w:type="gram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proofErr w:type="gram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nterval should equal the prescription </w:t>
      </w:r>
      <w:r w:rsidR="006D6975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days’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y of that interval. </w:t>
      </w:r>
    </w:p>
    <w:p w14:paraId="721AC51D" w14:textId="0B7B3E96" w:rsidR="00E27342" w:rsidRPr="00662658" w:rsidRDefault="00E27342" w:rsidP="00E27342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odified </w:t>
      </w:r>
      <w:r w:rsidR="007611F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oportion of moving coverage (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MC</w:t>
      </w:r>
      <w:r w:rsidR="007611F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 time series matrices were created, following the selections of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dates per </w:t>
      </w:r>
      <w:r w:rsidR="00715216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daily dosing schedule. The binar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 time series matrix was analyzed using the same GBTM procedures as in the base analysis. Given the limited computational availability, we only implemented one iteration and </w:t>
      </w:r>
      <w:r w:rsidRPr="00662658">
        <w:rPr>
          <w:rFonts w:ascii="Times New Roman" w:hAnsi="Times New Roman" w:cs="Times New Roman"/>
          <w:sz w:val="24"/>
          <w:szCs w:val="24"/>
        </w:rPr>
        <w:t>compared the resulting iteration-specific cluster structures (i.e., the number of discovered groups, the proportion of group membership,</w:t>
      </w:r>
      <w:r w:rsidR="00715216" w:rsidRPr="00662658">
        <w:rPr>
          <w:rFonts w:ascii="Times New Roman" w:hAnsi="Times New Roman" w:cs="Times New Roman"/>
          <w:sz w:val="24"/>
          <w:szCs w:val="24"/>
        </w:rPr>
        <w:t xml:space="preserve"> and</w:t>
      </w:r>
      <w:r w:rsidRPr="00662658">
        <w:rPr>
          <w:rFonts w:ascii="Times New Roman" w:hAnsi="Times New Roman" w:cs="Times New Roman"/>
          <w:sz w:val="24"/>
          <w:szCs w:val="24"/>
        </w:rPr>
        <w:t xml:space="preserve"> group-specific predicted trajectories) with that obtained in the base analysis.</w:t>
      </w:r>
    </w:p>
    <w:p w14:paraId="35E167B2" w14:textId="60C9D32C" w:rsidR="005F33FE" w:rsidRPr="00662658" w:rsidRDefault="005F33FE" w:rsidP="005F33FE">
      <w:pPr>
        <w:spacing w:before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2658">
        <w:rPr>
          <w:rFonts w:ascii="Times New Roman" w:hAnsi="Times New Roman" w:cs="Times New Roman"/>
          <w:sz w:val="24"/>
          <w:szCs w:val="24"/>
        </w:rPr>
        <w:t xml:space="preserve">All k-group models from the sensitivity analysis scenario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me</w:t>
      </w:r>
      <w:r w:rsidR="00092187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92187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commended model fitness criteria (</w:t>
      </w:r>
      <w:r w:rsidR="002A5042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243C0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). The scree plots of BIC and sample-size-adjusted BIC also show similar decay pattern as K increases (</w:t>
      </w:r>
      <w:r w:rsidR="005F477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), which indicate</w:t>
      </w:r>
      <w:r w:rsidR="00092187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the optimal K values for cluster partition remain</w:t>
      </w:r>
      <w:r w:rsidR="00092187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ound 4~5. When comparing the group-specific trajectories of optima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 probabilities at K=4~5 between the base and sensitivity analysis scenarios, we found minor variations in the probabilities in the early months of the follow-up period among trajectory groups characterized by consistently low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-protection probabilities. For instance, when examining K=4, the Group 4 trajectory in the sensitivity analysis scenario (</w:t>
      </w:r>
      <w:r w:rsidR="005F477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5F477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egan with lower probability, and subsequently had a more gradual downward slope in comparison to its counterpart trajectory from the base analysis (Group 4 trajectory in </w:t>
      </w:r>
      <w:r w:rsidR="005F477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F477E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is outcome was to be expected, given that individuals belonging to the sustained low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otection group typically displayed fewer and sporadic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ills, which left more room for the introduction of variability to the non-daily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dates through random assignment. </w:t>
      </w:r>
    </w:p>
    <w:p w14:paraId="2353F7A6" w14:textId="52DEA427" w:rsidR="005F33FE" w:rsidRPr="00662658" w:rsidRDefault="005F33FE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vertheless, the fundamental shapes of the optimal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-protection probability trajectories remain consistent across both analysis scenarios (</w:t>
      </w:r>
      <w:r w:rsidR="00AE045D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E045D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</w:t>
      </w:r>
      <w:r w:rsidR="00592B9F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662658">
        <w:rPr>
          <w:rFonts w:ascii="Times New Roman" w:hAnsi="Times New Roman" w:cs="Times New Roman"/>
          <w:sz w:val="24"/>
          <w:szCs w:val="24"/>
        </w:rPr>
        <w:t xml:space="preserve">This finding implies that the overall cluster structure of trajectories identified in the base analysis may be robust against the uncertainty around the daily </w:t>
      </w:r>
      <w:proofErr w:type="spellStart"/>
      <w:r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sz w:val="24"/>
          <w:szCs w:val="24"/>
        </w:rPr>
        <w:t xml:space="preserve"> dosing assumption. </w:t>
      </w:r>
    </w:p>
    <w:p w14:paraId="259F6F4D" w14:textId="77777777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C34EC94" w14:textId="05598D7B" w:rsidR="00E73E6E" w:rsidRPr="00662658" w:rsidRDefault="00E73E6E" w:rsidP="00E73E6E">
      <w:pPr>
        <w:pStyle w:val="Heading3"/>
        <w:rPr>
          <w:sz w:val="28"/>
          <w:szCs w:val="28"/>
        </w:rPr>
      </w:pPr>
      <w:r w:rsidRPr="00662658">
        <w:rPr>
          <w:sz w:val="28"/>
          <w:szCs w:val="28"/>
        </w:rPr>
        <w:t>Section 3: Supplemental tables and figures</w:t>
      </w:r>
    </w:p>
    <w:p w14:paraId="067661D7" w14:textId="7E4CA0A4" w:rsidR="00CE6E6E" w:rsidRPr="00662658" w:rsidRDefault="00CE6E6E" w:rsidP="00CE6E6E">
      <w:pPr>
        <w:rPr>
          <w:rFonts w:ascii="Times New Roman" w:hAnsi="Times New Roman" w:cs="Times New Roman"/>
          <w:b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Supplementary Table 1</w:t>
      </w:r>
      <w:r w:rsidRPr="00662658">
        <w:rPr>
          <w:rFonts w:ascii="Times New Roman" w:hAnsi="Times New Roman" w:cs="Times New Roman"/>
          <w:bCs/>
          <w:sz w:val="24"/>
          <w:szCs w:val="24"/>
          <w:u w:val="single"/>
        </w:rPr>
        <w:t>.</w:t>
      </w:r>
      <w:r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2658">
        <w:rPr>
          <w:rFonts w:ascii="Times New Roman" w:hAnsi="Times New Roman" w:cs="Times New Roman"/>
          <w:sz w:val="24"/>
          <w:szCs w:val="24"/>
        </w:rPr>
        <w:t xml:space="preserve">Individual-level and neighborhood-level characteristics selected for the association analysis with </w:t>
      </w:r>
      <w:proofErr w:type="spellStart"/>
      <w:r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sz w:val="24"/>
          <w:szCs w:val="24"/>
        </w:rPr>
        <w:t xml:space="preserve"> use trajectory patter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2672"/>
        <w:gridCol w:w="1323"/>
        <w:gridCol w:w="3387"/>
      </w:tblGrid>
      <w:tr w:rsidR="00CE6E6E" w:rsidRPr="00662658" w14:paraId="4DD600F7" w14:textId="77777777" w:rsidTr="001907F6">
        <w:tc>
          <w:tcPr>
            <w:tcW w:w="1968" w:type="dxa"/>
          </w:tcPr>
          <w:p w14:paraId="069416D4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riable Name</w:t>
            </w:r>
          </w:p>
        </w:tc>
        <w:tc>
          <w:tcPr>
            <w:tcW w:w="2672" w:type="dxa"/>
          </w:tcPr>
          <w:p w14:paraId="7A3C6C73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efinition/Note</w:t>
            </w:r>
          </w:p>
        </w:tc>
        <w:tc>
          <w:tcPr>
            <w:tcW w:w="1323" w:type="dxa"/>
          </w:tcPr>
          <w:p w14:paraId="7B1962C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riable Type</w:t>
            </w:r>
          </w:p>
        </w:tc>
        <w:tc>
          <w:tcPr>
            <w:tcW w:w="3387" w:type="dxa"/>
          </w:tcPr>
          <w:p w14:paraId="17EF2E75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evel (if applicable)</w:t>
            </w:r>
          </w:p>
        </w:tc>
      </w:tr>
      <w:tr w:rsidR="00CE6E6E" w:rsidRPr="00662658" w14:paraId="7EBD9414" w14:textId="77777777" w:rsidTr="001907F6">
        <w:tc>
          <w:tcPr>
            <w:tcW w:w="9350" w:type="dxa"/>
            <w:gridSpan w:val="4"/>
            <w:shd w:val="clear" w:color="auto" w:fill="000000" w:themeFill="text1"/>
          </w:tcPr>
          <w:p w14:paraId="25EFE1FE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bdr w:val="none" w:sz="0" w:space="0" w:color="auto" w:frame="1"/>
              </w:rPr>
              <w:t>Individual-level characteristics</w:t>
            </w:r>
          </w:p>
        </w:tc>
      </w:tr>
      <w:tr w:rsidR="00CE6E6E" w:rsidRPr="00662658" w14:paraId="10E204D4" w14:textId="77777777" w:rsidTr="001907F6">
        <w:tc>
          <w:tcPr>
            <w:tcW w:w="1968" w:type="dxa"/>
          </w:tcPr>
          <w:p w14:paraId="49E6B60E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Age at </w:t>
            </w:r>
            <w:proofErr w:type="spellStart"/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EP</w:t>
            </w:r>
            <w:proofErr w:type="spellEnd"/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initiation (</w:t>
            </w:r>
            <w:proofErr w:type="spellStart"/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yr</w:t>
            </w:r>
            <w:proofErr w:type="spellEnd"/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2672" w:type="dxa"/>
          </w:tcPr>
          <w:p w14:paraId="32E31B6B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4D9F93A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tegorical</w:t>
            </w:r>
          </w:p>
        </w:tc>
        <w:tc>
          <w:tcPr>
            <w:tcW w:w="3387" w:type="dxa"/>
          </w:tcPr>
          <w:p w14:paraId="7DF0B8A5" w14:textId="77777777" w:rsidR="00CE6E6E" w:rsidRPr="00662658" w:rsidRDefault="00CE6E6E" w:rsidP="001907F6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 to 24 years</w:t>
            </w:r>
          </w:p>
          <w:p w14:paraId="16E8949F" w14:textId="77777777" w:rsidR="00CE6E6E" w:rsidRPr="00662658" w:rsidRDefault="00CE6E6E" w:rsidP="001907F6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5 to 29 years</w:t>
            </w:r>
          </w:p>
          <w:p w14:paraId="739A42D8" w14:textId="77777777" w:rsidR="00CE6E6E" w:rsidRPr="00662658" w:rsidRDefault="00CE6E6E" w:rsidP="001907F6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0 to 39 years</w:t>
            </w:r>
          </w:p>
          <w:p w14:paraId="00034352" w14:textId="77777777" w:rsidR="00CE6E6E" w:rsidRPr="00662658" w:rsidRDefault="00CE6E6E" w:rsidP="001907F6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0 to 49 years</w:t>
            </w:r>
          </w:p>
          <w:p w14:paraId="183A552B" w14:textId="77777777" w:rsidR="00CE6E6E" w:rsidRPr="00662658" w:rsidRDefault="00CE6E6E" w:rsidP="001907F6">
            <w:pPr>
              <w:pStyle w:val="ListParagraph"/>
              <w:numPr>
                <w:ilvl w:val="0"/>
                <w:numId w:val="5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50+ years </w:t>
            </w:r>
          </w:p>
        </w:tc>
      </w:tr>
      <w:tr w:rsidR="00CE6E6E" w:rsidRPr="00662658" w14:paraId="4596D0F2" w14:textId="77777777" w:rsidTr="001907F6">
        <w:tc>
          <w:tcPr>
            <w:tcW w:w="1968" w:type="dxa"/>
          </w:tcPr>
          <w:p w14:paraId="49DFEEC7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rimary payer type</w:t>
            </w:r>
          </w:p>
        </w:tc>
        <w:tc>
          <w:tcPr>
            <w:tcW w:w="2672" w:type="dxa"/>
          </w:tcPr>
          <w:p w14:paraId="2ED81B81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Source of payment used most frequently in the 2-year tracking period. If two sources of payments were received, the commercial or government insurance coverage will be prioritized over other copay assistance.</w:t>
            </w:r>
          </w:p>
        </w:tc>
        <w:tc>
          <w:tcPr>
            <w:tcW w:w="1323" w:type="dxa"/>
          </w:tcPr>
          <w:p w14:paraId="33A3DF82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tegorical</w:t>
            </w:r>
          </w:p>
        </w:tc>
        <w:tc>
          <w:tcPr>
            <w:tcW w:w="3387" w:type="dxa"/>
          </w:tcPr>
          <w:p w14:paraId="30C2482F" w14:textId="77777777" w:rsidR="00CE6E6E" w:rsidRPr="00662658" w:rsidRDefault="00CE6E6E" w:rsidP="001907F6">
            <w:pPr>
              <w:pStyle w:val="ListParagraph"/>
              <w:numPr>
                <w:ilvl w:val="0"/>
                <w:numId w:val="2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Commercial </w:t>
            </w:r>
          </w:p>
          <w:p w14:paraId="2857F144" w14:textId="77777777" w:rsidR="00CE6E6E" w:rsidRPr="00662658" w:rsidRDefault="00CE6E6E" w:rsidP="001907F6">
            <w:pPr>
              <w:pStyle w:val="ListParagraph"/>
              <w:numPr>
                <w:ilvl w:val="0"/>
                <w:numId w:val="2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overnment (Medicaid, Medicare, Tricare/Veteran administration, health insurance exchange, 340B drug pricing program)</w:t>
            </w:r>
          </w:p>
          <w:p w14:paraId="50CF8E66" w14:textId="7B6FC684" w:rsidR="00CE6E6E" w:rsidRPr="00662658" w:rsidRDefault="00CE6E6E" w:rsidP="001907F6">
            <w:pPr>
              <w:pStyle w:val="ListParagraph"/>
              <w:numPr>
                <w:ilvl w:val="0"/>
                <w:numId w:val="2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sh/Other</w:t>
            </w:r>
            <w:r w:rsidR="00800533"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(including copay assistance) </w:t>
            </w:r>
          </w:p>
        </w:tc>
      </w:tr>
      <w:tr w:rsidR="00CE6E6E" w:rsidRPr="00662658" w14:paraId="3C098215" w14:textId="77777777" w:rsidTr="001907F6">
        <w:tc>
          <w:tcPr>
            <w:tcW w:w="1968" w:type="dxa"/>
          </w:tcPr>
          <w:p w14:paraId="45DAB15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verage copay per month (USD)</w:t>
            </w:r>
          </w:p>
        </w:tc>
        <w:tc>
          <w:tcPr>
            <w:tcW w:w="2672" w:type="dxa"/>
          </w:tcPr>
          <w:p w14:paraId="71D29093" w14:textId="424C4602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Average out-of-pocket </w:t>
            </w:r>
            <w:r w:rsidR="00800533"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monthly </w:t>
            </w: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payment</w:t>
            </w:r>
            <w:r w:rsidR="00800533"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 for medication ov</w:t>
            </w: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er the duration </w:t>
            </w:r>
            <w:proofErr w:type="spellStart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 medication was filled</w:t>
            </w:r>
            <w:r w:rsidR="00800533" w:rsidRPr="00662658">
              <w:rPr>
                <w:rFonts w:ascii="Times New Roman" w:hAnsi="Times New Roman" w:cs="Times New Roman"/>
                <w:sz w:val="24"/>
                <w:szCs w:val="24"/>
              </w:rPr>
              <w:t>, excluding other cost categories such as lab tests and clinical visits</w:t>
            </w:r>
          </w:p>
        </w:tc>
        <w:tc>
          <w:tcPr>
            <w:tcW w:w="1323" w:type="dxa"/>
          </w:tcPr>
          <w:p w14:paraId="3601512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tegorical</w:t>
            </w:r>
          </w:p>
        </w:tc>
        <w:tc>
          <w:tcPr>
            <w:tcW w:w="3387" w:type="dxa"/>
          </w:tcPr>
          <w:p w14:paraId="6B93722D" w14:textId="77777777" w:rsidR="00CE6E6E" w:rsidRPr="00662658" w:rsidRDefault="00CE6E6E" w:rsidP="001907F6">
            <w:pPr>
              <w:pStyle w:val="ListParagraph"/>
              <w:numPr>
                <w:ilvl w:val="0"/>
                <w:numId w:val="6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$0</w:t>
            </w:r>
          </w:p>
          <w:p w14:paraId="129011DA" w14:textId="77777777" w:rsidR="00CE6E6E" w:rsidRPr="00662658" w:rsidRDefault="00CE6E6E" w:rsidP="001907F6">
            <w:pPr>
              <w:pStyle w:val="ListParagraph"/>
              <w:numPr>
                <w:ilvl w:val="0"/>
                <w:numId w:val="6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&gt; $0</w:t>
            </w:r>
          </w:p>
        </w:tc>
      </w:tr>
      <w:tr w:rsidR="00CE6E6E" w:rsidRPr="00662658" w14:paraId="603965ED" w14:textId="77777777" w:rsidTr="001907F6">
        <w:tc>
          <w:tcPr>
            <w:tcW w:w="1968" w:type="dxa"/>
          </w:tcPr>
          <w:p w14:paraId="53D027B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harmacy type</w:t>
            </w:r>
          </w:p>
        </w:tc>
        <w:tc>
          <w:tcPr>
            <w:tcW w:w="2672" w:type="dxa"/>
          </w:tcPr>
          <w:p w14:paraId="739040E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00173C02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tegorical</w:t>
            </w:r>
          </w:p>
        </w:tc>
        <w:tc>
          <w:tcPr>
            <w:tcW w:w="3387" w:type="dxa"/>
          </w:tcPr>
          <w:p w14:paraId="1665DAE4" w14:textId="03268C67" w:rsidR="00CE6E6E" w:rsidRPr="00662658" w:rsidRDefault="004D002D" w:rsidP="001907F6">
            <w:pPr>
              <w:pStyle w:val="ListParagraph"/>
              <w:numPr>
                <w:ilvl w:val="0"/>
                <w:numId w:val="1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CE6E6E"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ecialty pharmacy</w:t>
            </w:r>
          </w:p>
          <w:p w14:paraId="5C8B1F37" w14:textId="77777777" w:rsidR="00CE6E6E" w:rsidRPr="00662658" w:rsidRDefault="00CE6E6E" w:rsidP="001907F6">
            <w:pPr>
              <w:pStyle w:val="ListParagraph"/>
              <w:numPr>
                <w:ilvl w:val="0"/>
                <w:numId w:val="1"/>
              </w:num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raditional retail pharmacy</w:t>
            </w:r>
          </w:p>
        </w:tc>
      </w:tr>
      <w:tr w:rsidR="00CE6E6E" w:rsidRPr="00662658" w14:paraId="73DE0014" w14:textId="77777777" w:rsidTr="001907F6">
        <w:tc>
          <w:tcPr>
            <w:tcW w:w="9350" w:type="dxa"/>
            <w:gridSpan w:val="4"/>
            <w:shd w:val="clear" w:color="auto" w:fill="000000" w:themeFill="text1"/>
          </w:tcPr>
          <w:p w14:paraId="150820C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bdr w:val="none" w:sz="0" w:space="0" w:color="auto" w:frame="1"/>
              </w:rPr>
              <w:t>ZIP-3-level characteristics</w:t>
            </w:r>
          </w:p>
        </w:tc>
      </w:tr>
      <w:tr w:rsidR="00CE6E6E" w:rsidRPr="00662658" w14:paraId="24EA9027" w14:textId="77777777" w:rsidTr="001907F6">
        <w:tc>
          <w:tcPr>
            <w:tcW w:w="1968" w:type="dxa"/>
          </w:tcPr>
          <w:p w14:paraId="26B5E94B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centrations of black populations</w:t>
            </w:r>
          </w:p>
        </w:tc>
        <w:tc>
          <w:tcPr>
            <w:tcW w:w="2672" w:type="dxa"/>
            <w:vAlign w:val="center"/>
          </w:tcPr>
          <w:p w14:paraId="2BC3969F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09762A55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  <w:p w14:paraId="1542A6D2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390672A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inuous</w:t>
            </w:r>
          </w:p>
        </w:tc>
        <w:tc>
          <w:tcPr>
            <w:tcW w:w="3387" w:type="dxa"/>
          </w:tcPr>
          <w:p w14:paraId="4769122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E6E6E" w:rsidRPr="00662658" w14:paraId="723A7AC9" w14:textId="77777777" w:rsidTr="001907F6">
        <w:tc>
          <w:tcPr>
            <w:tcW w:w="1968" w:type="dxa"/>
          </w:tcPr>
          <w:p w14:paraId="55A8F92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centration of Latinx/Hispanic population</w:t>
            </w:r>
          </w:p>
        </w:tc>
        <w:tc>
          <w:tcPr>
            <w:tcW w:w="2672" w:type="dxa"/>
          </w:tcPr>
          <w:p w14:paraId="4E6BA7A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130BCB5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inuous</w:t>
            </w:r>
          </w:p>
        </w:tc>
        <w:tc>
          <w:tcPr>
            <w:tcW w:w="3387" w:type="dxa"/>
          </w:tcPr>
          <w:p w14:paraId="4684DDB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E6E6E" w:rsidRPr="00662658" w14:paraId="5D1B3F8D" w14:textId="77777777" w:rsidTr="001907F6">
        <w:tc>
          <w:tcPr>
            <w:tcW w:w="1968" w:type="dxa"/>
          </w:tcPr>
          <w:p w14:paraId="488571E5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Concentration of residents with </w:t>
            </w:r>
            <w:proofErr w:type="gramStart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Bachelor’s</w:t>
            </w:r>
            <w:proofErr w:type="gramEnd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 degree or higher</w:t>
            </w:r>
          </w:p>
        </w:tc>
        <w:tc>
          <w:tcPr>
            <w:tcW w:w="2672" w:type="dxa"/>
          </w:tcPr>
          <w:p w14:paraId="426F4837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423240A5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inuous</w:t>
            </w:r>
          </w:p>
        </w:tc>
        <w:tc>
          <w:tcPr>
            <w:tcW w:w="3387" w:type="dxa"/>
          </w:tcPr>
          <w:p w14:paraId="1CE6CB8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E6E6E" w:rsidRPr="00662658" w14:paraId="6AFA7991" w14:textId="77777777" w:rsidTr="001907F6">
        <w:tc>
          <w:tcPr>
            <w:tcW w:w="1968" w:type="dxa"/>
          </w:tcPr>
          <w:p w14:paraId="7961FCEE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Concentrations of residents under poverty threshold</w:t>
            </w:r>
          </w:p>
        </w:tc>
        <w:tc>
          <w:tcPr>
            <w:tcW w:w="2672" w:type="dxa"/>
          </w:tcPr>
          <w:p w14:paraId="3F312834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5BE0228A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inuous</w:t>
            </w:r>
          </w:p>
        </w:tc>
        <w:tc>
          <w:tcPr>
            <w:tcW w:w="3387" w:type="dxa"/>
          </w:tcPr>
          <w:p w14:paraId="4099E532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E6E6E" w:rsidRPr="00662658" w14:paraId="014DB048" w14:textId="77777777" w:rsidTr="001907F6">
        <w:tc>
          <w:tcPr>
            <w:tcW w:w="1968" w:type="dxa"/>
          </w:tcPr>
          <w:p w14:paraId="261697AE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Concentrations of residents uninsured</w:t>
            </w:r>
          </w:p>
        </w:tc>
        <w:tc>
          <w:tcPr>
            <w:tcW w:w="2672" w:type="dxa"/>
          </w:tcPr>
          <w:p w14:paraId="4BC5A62F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788526D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ontinuous</w:t>
            </w:r>
          </w:p>
        </w:tc>
        <w:tc>
          <w:tcPr>
            <w:tcW w:w="3387" w:type="dxa"/>
          </w:tcPr>
          <w:p w14:paraId="27304181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CE6E6E" w:rsidRPr="00662658" w14:paraId="090AFB5B" w14:textId="77777777" w:rsidTr="001907F6">
        <w:tc>
          <w:tcPr>
            <w:tcW w:w="1968" w:type="dxa"/>
          </w:tcPr>
          <w:p w14:paraId="1C707966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Density of </w:t>
            </w:r>
            <w:proofErr w:type="spellStart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  <w:proofErr w:type="spellEnd"/>
            <w:r w:rsidRPr="00662658">
              <w:rPr>
                <w:rFonts w:ascii="Times New Roman" w:hAnsi="Times New Roman" w:cs="Times New Roman"/>
                <w:sz w:val="24"/>
                <w:szCs w:val="24"/>
              </w:rPr>
              <w:t xml:space="preserve"> provider</w:t>
            </w:r>
            <w:r w:rsidRPr="00662658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</w:p>
        </w:tc>
        <w:tc>
          <w:tcPr>
            <w:tcW w:w="2672" w:type="dxa"/>
          </w:tcPr>
          <w:p w14:paraId="21EDFD39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Unit: per 100,000 people</w:t>
            </w:r>
          </w:p>
          <w:p w14:paraId="42183768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23" w:type="dxa"/>
          </w:tcPr>
          <w:p w14:paraId="36125BBF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Continuous </w:t>
            </w:r>
          </w:p>
        </w:tc>
        <w:tc>
          <w:tcPr>
            <w:tcW w:w="3387" w:type="dxa"/>
          </w:tcPr>
          <w:p w14:paraId="79569124" w14:textId="77777777" w:rsidR="00CE6E6E" w:rsidRPr="00662658" w:rsidRDefault="00CE6E6E" w:rsidP="001907F6">
            <w:pPr>
              <w:tabs>
                <w:tab w:val="center" w:pos="468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5AAB5A2E" w14:textId="7177D215" w:rsidR="00E73E6E" w:rsidRPr="00662658" w:rsidRDefault="00E73E6E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CC357C8" w14:textId="588E9710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714621C4" w14:textId="1AF007A5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56213FF" w14:textId="5E2C75D9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AB1F5C6" w14:textId="27B7A2D1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AEDFC2C" w14:textId="0E2CEC5F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C74BC2B" w14:textId="52968874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73FDB8A8" w14:textId="047EEDCB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4753B4C" w14:textId="1DB18BCC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F4CE04F" w14:textId="2E7D5E3D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A95261A" w14:textId="333A9E9D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AE3C9DE" w14:textId="1EEE4021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51EFE57" w14:textId="37D29C3B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25C064D8" w14:textId="67AA46D6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A6C7DB3" w14:textId="1C558A2B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8A2637F" w14:textId="7A168E9A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E69ABA5" w14:textId="2BE701B7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83997A1" w14:textId="408D416A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02201F7" w14:textId="77777777" w:rsidR="00363B06" w:rsidRPr="00662658" w:rsidRDefault="00363B06" w:rsidP="00363B06">
      <w:pPr>
        <w:rPr>
          <w:rFonts w:ascii="Times New Roman" w:hAnsi="Times New Roman" w:cs="Times New Roman"/>
          <w:b/>
          <w:sz w:val="24"/>
          <w:u w:val="single"/>
          <w:lang w:eastAsia="en-US"/>
        </w:rPr>
        <w:sectPr w:rsidR="00363B06" w:rsidRPr="00662658" w:rsidSect="00A97CD5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F87A21A" w14:textId="23144FD8" w:rsidR="00363B06" w:rsidRPr="00662658" w:rsidRDefault="00363B06" w:rsidP="00363B06">
      <w:pPr>
        <w:rPr>
          <w:rFonts w:ascii="Times New Roman" w:hAnsi="Times New Roman" w:cs="Times New Roman"/>
          <w:lang w:eastAsia="en-US"/>
        </w:rPr>
      </w:pPr>
      <w:r w:rsidRPr="00662658">
        <w:rPr>
          <w:rFonts w:ascii="Times New Roman" w:hAnsi="Times New Roman" w:cs="Times New Roman"/>
          <w:b/>
          <w:sz w:val="24"/>
          <w:u w:val="single"/>
          <w:lang w:eastAsia="en-US"/>
        </w:rPr>
        <w:t>Supplementary Figure 1.</w:t>
      </w:r>
      <w:r w:rsidRPr="00662658">
        <w:rPr>
          <w:rFonts w:ascii="Times New Roman" w:hAnsi="Times New Roman" w:cs="Times New Roman"/>
          <w:b/>
          <w:lang w:eastAsia="en-US"/>
        </w:rPr>
        <w:t xml:space="preserve"> </w:t>
      </w:r>
      <w:r w:rsidRPr="00662658">
        <w:rPr>
          <w:rFonts w:ascii="Times New Roman" w:hAnsi="Times New Roman" w:cs="Times New Roman"/>
          <w:lang w:eastAsia="en-US"/>
        </w:rPr>
        <w:t>The 10-fold cross-validation multinomial deviance curve, by the log-transformed Lasso-regularization parameter (</w:t>
      </w:r>
      <m:oMath>
        <m:r>
          <w:rPr>
            <w:rFonts w:ascii="Cambria Math" w:hAnsi="Cambria Math" w:cs="Times New Roman"/>
            <w:lang w:eastAsia="en-US"/>
          </w:rPr>
          <m:t>λ</m:t>
        </m:r>
      </m:oMath>
      <w:r w:rsidRPr="00662658">
        <w:rPr>
          <w:rFonts w:ascii="Times New Roman" w:hAnsi="Times New Roman" w:cs="Times New Roman"/>
          <w:lang w:eastAsia="en-US"/>
        </w:rPr>
        <w:t>)</w:t>
      </w:r>
    </w:p>
    <w:p w14:paraId="31628821" w14:textId="77777777" w:rsidR="00363B06" w:rsidRPr="00662658" w:rsidRDefault="00363B06" w:rsidP="00363B06">
      <w:pPr>
        <w:rPr>
          <w:rFonts w:ascii="Times New Roman" w:hAnsi="Times New Roman" w:cs="Times New Roman"/>
          <w:b/>
          <w:sz w:val="24"/>
          <w:lang w:eastAsia="en-US"/>
        </w:rPr>
      </w:pPr>
      <w:r w:rsidRPr="0066265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CE4133B" wp14:editId="24C28398">
            <wp:extent cx="7192855" cy="497205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sso_lambda_updated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3"/>
                    <a:stretch/>
                  </pic:blipFill>
                  <pic:spPr bwMode="auto">
                    <a:xfrm>
                      <a:off x="0" y="0"/>
                      <a:ext cx="7204142" cy="4979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D14CF" w14:textId="77777777" w:rsidR="00363B06" w:rsidRPr="00662658" w:rsidRDefault="00363B06" w:rsidP="00363B06">
      <w:pPr>
        <w:rPr>
          <w:rFonts w:ascii="Times New Roman" w:hAnsi="Times New Roman" w:cs="Times New Roman"/>
          <w:iCs/>
          <w:sz w:val="24"/>
          <w:lang w:eastAsia="en-US"/>
        </w:rPr>
      </w:pPr>
      <w:r w:rsidRPr="00662658">
        <w:rPr>
          <w:rFonts w:ascii="Times New Roman" w:hAnsi="Times New Roman" w:cs="Times New Roman"/>
          <w:b/>
          <w:iCs/>
          <w:sz w:val="24"/>
          <w:lang w:eastAsia="en-US"/>
        </w:rPr>
        <w:t xml:space="preserve">Note: </w:t>
      </w:r>
      <w:r w:rsidRPr="00662658">
        <w:rPr>
          <w:rFonts w:ascii="Times New Roman" w:hAnsi="Times New Roman" w:cs="Times New Roman"/>
          <w:iCs/>
          <w:sz w:val="24"/>
          <w:lang w:eastAsia="en-US"/>
        </w:rPr>
        <w:t xml:space="preserve">the left vertical dotted line indicates the λ value that resulted in minimum mean deviance (i.e., optimal value of </w:t>
      </w:r>
      <m:oMath>
        <m:r>
          <m:rPr>
            <m:sty m:val="p"/>
          </m:rPr>
          <w:rPr>
            <w:rFonts w:ascii="Cambria Math" w:hAnsi="Cambria Math" w:cs="Times New Roman"/>
            <w:sz w:val="24"/>
            <w:lang w:eastAsia="en-US"/>
          </w:rPr>
          <m:t>λ</m:t>
        </m:r>
      </m:oMath>
      <w:r w:rsidRPr="00662658">
        <w:rPr>
          <w:rFonts w:ascii="Times New Roman" w:hAnsi="Times New Roman" w:cs="Times New Roman"/>
          <w:iCs/>
          <w:sz w:val="24"/>
          <w:lang w:eastAsia="en-US"/>
        </w:rPr>
        <w:t>) and the λ value in the most regularized model from which the cross-validated deviance is within one standard error of the minimum.</w:t>
      </w:r>
    </w:p>
    <w:p w14:paraId="131EE335" w14:textId="77777777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  <w:sectPr w:rsidR="00363B06" w:rsidRPr="00662658" w:rsidSect="00363B0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35E1323" w14:textId="1E9D0806" w:rsidR="00CE6E6E" w:rsidRPr="00662658" w:rsidRDefault="00CE6E6E" w:rsidP="00CE6E6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gure </w:t>
      </w:r>
      <w:r w:rsidR="00363B06" w:rsidRPr="00662658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a.</w:t>
      </w:r>
      <w:r w:rsidRPr="00662658">
        <w:rPr>
          <w:rFonts w:ascii="Times New Roman" w:hAnsi="Times New Roman" w:cs="Times New Roman"/>
          <w:sz w:val="24"/>
          <w:szCs w:val="24"/>
        </w:rPr>
        <w:t xml:space="preserve"> Predicted probabilities of optimal </w:t>
      </w:r>
      <w:proofErr w:type="spellStart"/>
      <w:r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2658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662658">
        <w:rPr>
          <w:rFonts w:ascii="Times New Roman" w:hAnsi="Times New Roman" w:cs="Times New Roman"/>
          <w:sz w:val="24"/>
          <w:szCs w:val="24"/>
        </w:rPr>
        <w:t xml:space="preserve">-protection by assigned trajectory group membership (per the fitted group-specific probit regressions </w:t>
      </w:r>
      <w:r w:rsidR="00D61187" w:rsidRPr="00662658">
        <w:rPr>
          <w:rFonts w:ascii="Times New Roman" w:hAnsi="Times New Roman" w:cs="Times New Roman"/>
          <w:sz w:val="24"/>
          <w:szCs w:val="24"/>
        </w:rPr>
        <w:t>in</w:t>
      </w:r>
      <w:r w:rsidRPr="00662658">
        <w:rPr>
          <w:rFonts w:ascii="Times New Roman" w:hAnsi="Times New Roman" w:cs="Times New Roman"/>
          <w:sz w:val="24"/>
          <w:szCs w:val="24"/>
        </w:rPr>
        <w:t xml:space="preserve"> GBTM)</w:t>
      </w:r>
    </w:p>
    <w:p w14:paraId="6B10F5A9" w14:textId="77777777" w:rsidR="00CE6E6E" w:rsidRPr="00662658" w:rsidRDefault="00CE6E6E" w:rsidP="00CE6E6E"/>
    <w:p w14:paraId="04AD4D55" w14:textId="77777777" w:rsidR="00CE6E6E" w:rsidRPr="00662658" w:rsidRDefault="00CE6E6E" w:rsidP="00CE6E6E">
      <w:r w:rsidRPr="00662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7C6FF4" wp14:editId="4BDF8E59">
            <wp:extent cx="5811489" cy="472894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ed_prop_traj_k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3"/>
                    <a:stretch/>
                  </pic:blipFill>
                  <pic:spPr bwMode="auto">
                    <a:xfrm>
                      <a:off x="0" y="0"/>
                      <a:ext cx="5856377" cy="4765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2AAC0" w14:textId="45667437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68547BD" w14:textId="370BECED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F8D0927" w14:textId="093C3851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64930EC" w14:textId="28CA1332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B4F1E68" w14:textId="6B635076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C12A1D9" w14:textId="77777777" w:rsidR="00363B06" w:rsidRPr="00662658" w:rsidRDefault="00363B06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1BBECF9" w14:textId="717EBEBC" w:rsidR="00CE6E6E" w:rsidRPr="00662658" w:rsidRDefault="00CE6E6E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E254C0F" w14:textId="09499956" w:rsidR="00CE6E6E" w:rsidRPr="00662658" w:rsidRDefault="00D61187" w:rsidP="00CE6E6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gure </w:t>
      </w:r>
      <w:r w:rsidR="00363B06" w:rsidRPr="00662658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b.</w:t>
      </w:r>
      <w:r w:rsidR="00CE6E6E" w:rsidRPr="00662658">
        <w:rPr>
          <w:rFonts w:ascii="Times New Roman" w:hAnsi="Times New Roman" w:cs="Times New Roman"/>
          <w:sz w:val="24"/>
          <w:szCs w:val="24"/>
        </w:rPr>
        <w:t xml:space="preserve"> Observed proportion of </w:t>
      </w:r>
      <w:proofErr w:type="spellStart"/>
      <w:r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662658">
        <w:rPr>
          <w:rFonts w:ascii="Times New Roman" w:hAnsi="Times New Roman" w:cs="Times New Roman"/>
          <w:sz w:val="24"/>
          <w:szCs w:val="24"/>
        </w:rPr>
        <w:t xml:space="preserve"> users with </w:t>
      </w:r>
      <w:r w:rsidR="00CE6E6E" w:rsidRPr="00662658">
        <w:rPr>
          <w:rFonts w:ascii="Times New Roman" w:hAnsi="Times New Roman" w:cs="Times New Roman"/>
          <w:sz w:val="24"/>
          <w:szCs w:val="24"/>
        </w:rPr>
        <w:t xml:space="preserve">optimal </w:t>
      </w:r>
      <w:proofErr w:type="spellStart"/>
      <w:r w:rsidR="00CE6E6E"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CE6E6E" w:rsidRPr="00662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6E6E" w:rsidRPr="00662658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="00CE6E6E" w:rsidRPr="00662658">
        <w:rPr>
          <w:rFonts w:ascii="Times New Roman" w:hAnsi="Times New Roman" w:cs="Times New Roman"/>
          <w:sz w:val="24"/>
          <w:szCs w:val="24"/>
        </w:rPr>
        <w:t xml:space="preserve">-protection by </w:t>
      </w:r>
      <w:r w:rsidRPr="00662658">
        <w:rPr>
          <w:rFonts w:ascii="Times New Roman" w:hAnsi="Times New Roman" w:cs="Times New Roman"/>
          <w:sz w:val="24"/>
          <w:szCs w:val="24"/>
        </w:rPr>
        <w:t xml:space="preserve">the </w:t>
      </w:r>
      <w:r w:rsidR="00CE6E6E" w:rsidRPr="00662658">
        <w:rPr>
          <w:rFonts w:ascii="Times New Roman" w:hAnsi="Times New Roman" w:cs="Times New Roman"/>
          <w:sz w:val="24"/>
          <w:szCs w:val="24"/>
        </w:rPr>
        <w:t>trajectory group membership</w:t>
      </w:r>
      <w:r w:rsidRPr="00662658">
        <w:rPr>
          <w:rFonts w:ascii="Times New Roman" w:hAnsi="Times New Roman" w:cs="Times New Roman"/>
          <w:sz w:val="24"/>
          <w:szCs w:val="24"/>
        </w:rPr>
        <w:t xml:space="preserve"> assigned by GBTM</w:t>
      </w:r>
      <w:r w:rsidR="00CE6E6E" w:rsidRPr="00662658">
        <w:rPr>
          <w:rFonts w:ascii="Times New Roman" w:hAnsi="Times New Roman" w:cs="Times New Roman"/>
          <w:sz w:val="24"/>
          <w:szCs w:val="24"/>
        </w:rPr>
        <w:t>.</w:t>
      </w:r>
    </w:p>
    <w:p w14:paraId="17E39141" w14:textId="77777777" w:rsidR="00CE6E6E" w:rsidRPr="00662658" w:rsidRDefault="00CE6E6E" w:rsidP="00CE6E6E">
      <w:pPr>
        <w:tabs>
          <w:tab w:val="left" w:pos="1123"/>
        </w:tabs>
      </w:pPr>
      <w:r w:rsidRPr="00662658">
        <w:tab/>
      </w:r>
      <w:r w:rsidRPr="00662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D108DD" wp14:editId="234DE0F3">
            <wp:extent cx="5943600" cy="483642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s_prop_traj_k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9"/>
                    <a:stretch/>
                  </pic:blipFill>
                  <pic:spPr bwMode="auto">
                    <a:xfrm>
                      <a:off x="0" y="0"/>
                      <a:ext cx="5943600" cy="4836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81EC4" w14:textId="77777777" w:rsidR="00CE6E6E" w:rsidRPr="00662658" w:rsidRDefault="00CE6E6E" w:rsidP="00CE6E6E">
      <w:pPr>
        <w:tabs>
          <w:tab w:val="left" w:pos="1123"/>
        </w:tabs>
      </w:pPr>
    </w:p>
    <w:p w14:paraId="03458C55" w14:textId="77777777" w:rsidR="00CE6E6E" w:rsidRPr="00662658" w:rsidRDefault="00CE6E6E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99117D8" w14:textId="78D64340" w:rsidR="00CE6E6E" w:rsidRPr="00662658" w:rsidRDefault="00CE6E6E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4EDED9D9" w14:textId="56582D60" w:rsidR="00D61187" w:rsidRPr="00662658" w:rsidRDefault="00D61187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FD1AA06" w14:textId="79745C1A" w:rsidR="00D61187" w:rsidRPr="00662658" w:rsidRDefault="00D61187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1C50272D" w14:textId="49FBA6F0" w:rsidR="00D61187" w:rsidRPr="00662658" w:rsidRDefault="00D61187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56402ADD" w14:textId="76B94CC7" w:rsidR="00D61187" w:rsidRPr="00662658" w:rsidRDefault="00D61187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6FC38458" w14:textId="77777777" w:rsidR="002A5042" w:rsidRPr="00662658" w:rsidRDefault="002A5042" w:rsidP="005F33FE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  <w:sectPr w:rsidR="002A5042" w:rsidRPr="00662658" w:rsidSect="00662658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774AE5B" w14:textId="77777777" w:rsidR="002A5042" w:rsidRPr="00662658" w:rsidRDefault="002A5042" w:rsidP="002A5042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Supplementary Table 2.</w:t>
      </w:r>
      <w:r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2658">
        <w:rPr>
          <w:rFonts w:ascii="Times New Roman" w:hAnsi="Times New Roman" w:cs="Times New Roman"/>
          <w:sz w:val="24"/>
          <w:szCs w:val="24"/>
        </w:rPr>
        <w:t>Goodness of fit indicators of GBTM models by various K values</w:t>
      </w:r>
    </w:p>
    <w:tbl>
      <w:tblPr>
        <w:tblW w:w="13482" w:type="dxa"/>
        <w:tblLook w:val="04A0" w:firstRow="1" w:lastRow="0" w:firstColumn="1" w:lastColumn="0" w:noHBand="0" w:noVBand="1"/>
      </w:tblPr>
      <w:tblGrid>
        <w:gridCol w:w="376"/>
        <w:gridCol w:w="833"/>
        <w:gridCol w:w="833"/>
        <w:gridCol w:w="685"/>
        <w:gridCol w:w="733"/>
        <w:gridCol w:w="733"/>
        <w:gridCol w:w="685"/>
        <w:gridCol w:w="733"/>
        <w:gridCol w:w="733"/>
        <w:gridCol w:w="685"/>
        <w:gridCol w:w="733"/>
        <w:gridCol w:w="733"/>
        <w:gridCol w:w="685"/>
        <w:gridCol w:w="733"/>
        <w:gridCol w:w="733"/>
        <w:gridCol w:w="685"/>
        <w:gridCol w:w="733"/>
        <w:gridCol w:w="733"/>
        <w:gridCol w:w="685"/>
      </w:tblGrid>
      <w:tr w:rsidR="002A5042" w:rsidRPr="00662658" w14:paraId="11988816" w14:textId="77777777" w:rsidTr="001907F6">
        <w:trPr>
          <w:trHeight w:val="303"/>
        </w:trPr>
        <w:tc>
          <w:tcPr>
            <w:tcW w:w="3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251C86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06" w:type="dxa"/>
            <w:gridSpan w:val="1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center"/>
            <w:hideMark/>
          </w:tcPr>
          <w:p w14:paraId="1681EE1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rajectory group membership</w:t>
            </w:r>
          </w:p>
        </w:tc>
      </w:tr>
      <w:tr w:rsidR="002A5042" w:rsidRPr="00662658" w14:paraId="526FF91C" w14:textId="77777777" w:rsidTr="001907F6">
        <w:trPr>
          <w:trHeight w:val="303"/>
        </w:trPr>
        <w:tc>
          <w:tcPr>
            <w:tcW w:w="3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96B4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5D1A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97A8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DFB4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DF77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C337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5</w:t>
            </w:r>
          </w:p>
        </w:tc>
        <w:tc>
          <w:tcPr>
            <w:tcW w:w="215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FAA9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6</w:t>
            </w:r>
          </w:p>
        </w:tc>
      </w:tr>
      <w:tr w:rsidR="002A5042" w:rsidRPr="00662658" w14:paraId="4D4769CF" w14:textId="77777777" w:rsidTr="001907F6">
        <w:trPr>
          <w:trHeight w:val="318"/>
        </w:trPr>
        <w:tc>
          <w:tcPr>
            <w:tcW w:w="3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48A7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C15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F27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855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1B3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483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AFD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8B9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154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9D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9FC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FB8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0AA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0FA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133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48F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962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240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A32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A5042" w:rsidRPr="00662658" w14:paraId="1C02768B" w14:textId="77777777" w:rsidTr="001907F6">
        <w:trPr>
          <w:trHeight w:val="303"/>
        </w:trPr>
        <w:tc>
          <w:tcPr>
            <w:tcW w:w="3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3053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33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8F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230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6C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8C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8FB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6F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B7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052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010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9BE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9F8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4FB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C2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0E3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B0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6AA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4D7A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60B2044F" w14:textId="77777777" w:rsidTr="001907F6">
        <w:trPr>
          <w:trHeight w:val="303"/>
        </w:trPr>
        <w:tc>
          <w:tcPr>
            <w:tcW w:w="3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678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306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21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55B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8C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56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7AB2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E16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AF2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002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63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13E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3A4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F3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0D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977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06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A4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E16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247D6E81" w14:textId="77777777" w:rsidTr="001907F6">
        <w:trPr>
          <w:trHeight w:val="303"/>
        </w:trPr>
        <w:tc>
          <w:tcPr>
            <w:tcW w:w="3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271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F6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2F8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694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3C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6D7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8F2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17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73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048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46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F8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0EE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BD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31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F7D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FD0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E9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FAEB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186D0CA9" w14:textId="77777777" w:rsidTr="001907F6">
        <w:trPr>
          <w:trHeight w:val="303"/>
        </w:trPr>
        <w:tc>
          <w:tcPr>
            <w:tcW w:w="3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192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32F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F0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53E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22D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02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25F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FFC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6D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46F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3F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1F6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9DD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34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9B1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086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C3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15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965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4A340EF2" w14:textId="77777777" w:rsidTr="001907F6">
        <w:trPr>
          <w:trHeight w:val="303"/>
        </w:trPr>
        <w:tc>
          <w:tcPr>
            <w:tcW w:w="3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5C9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618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22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10E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14C2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4D6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B2F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6E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DC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133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6B1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0EF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F95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5D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27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B1F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A0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02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E5D7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7E0883E3" w14:textId="77777777" w:rsidTr="001907F6">
        <w:trPr>
          <w:trHeight w:val="318"/>
        </w:trPr>
        <w:tc>
          <w:tcPr>
            <w:tcW w:w="3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E31A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C86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177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40B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A7E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604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5A2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EDB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9E9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6B1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0F7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5EA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559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388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6A2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6A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FAC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D97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8C4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7</w:t>
            </w:r>
          </w:p>
        </w:tc>
      </w:tr>
      <w:tr w:rsidR="002A5042" w:rsidRPr="00662658" w14:paraId="7191B159" w14:textId="77777777" w:rsidTr="001907F6">
        <w:trPr>
          <w:trHeight w:val="303"/>
        </w:trPr>
        <w:tc>
          <w:tcPr>
            <w:tcW w:w="13482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A4A9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roportion of persons assigned to a specific group membership </w:t>
            </w:r>
          </w:p>
        </w:tc>
      </w:tr>
      <w:tr w:rsidR="002A5042" w:rsidRPr="00662658" w14:paraId="2262E051" w14:textId="77777777" w:rsidTr="001907F6">
        <w:trPr>
          <w:trHeight w:val="303"/>
        </w:trPr>
        <w:tc>
          <w:tcPr>
            <w:tcW w:w="1348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87E2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b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verage posterior probability of group membership </w:t>
            </w:r>
          </w:p>
        </w:tc>
      </w:tr>
      <w:tr w:rsidR="002A5042" w:rsidRPr="00662658" w14:paraId="41EF8E1B" w14:textId="77777777" w:rsidTr="001907F6">
        <w:trPr>
          <w:trHeight w:val="303"/>
        </w:trPr>
        <w:tc>
          <w:tcPr>
            <w:tcW w:w="13482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4369A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c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Odds of correct classification </w:t>
            </w:r>
          </w:p>
        </w:tc>
      </w:tr>
    </w:tbl>
    <w:p w14:paraId="1E2B8BAF" w14:textId="77777777" w:rsidR="002A5042" w:rsidRPr="00662658" w:rsidRDefault="002A5042" w:rsidP="002A5042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79A854E" w14:textId="678C32D6" w:rsidR="002A5042" w:rsidRPr="00662658" w:rsidRDefault="002A5042" w:rsidP="002A5042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243C0E" w:rsidRPr="00662658">
        <w:rPr>
          <w:rFonts w:ascii="Times New Roman" w:hAnsi="Times New Roman" w:cs="Times New Roman"/>
          <w:b/>
          <w:sz w:val="24"/>
          <w:szCs w:val="24"/>
          <w:u w:val="single"/>
        </w:rPr>
        <w:t>Figure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484DDE" w:rsidRPr="00662658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2658">
        <w:rPr>
          <w:rFonts w:ascii="Times New Roman" w:hAnsi="Times New Roman" w:cs="Times New Roman"/>
          <w:sz w:val="24"/>
          <w:szCs w:val="24"/>
        </w:rPr>
        <w:t xml:space="preserve">Log-likelihood, </w:t>
      </w:r>
      <w:r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Bayesian information criterion</w:t>
      </w:r>
      <w:r w:rsidRPr="00662658">
        <w:rPr>
          <w:rFonts w:ascii="Times New Roman" w:hAnsi="Times New Roman" w:cs="Times New Roman"/>
          <w:sz w:val="24"/>
          <w:szCs w:val="24"/>
        </w:rPr>
        <w:t xml:space="preserve"> (BIC) and sample-size-adjusted BIC, by K values</w:t>
      </w:r>
    </w:p>
    <w:p w14:paraId="4DF8B4D0" w14:textId="77777777" w:rsidR="002A5042" w:rsidRPr="00662658" w:rsidRDefault="002A5042" w:rsidP="002A5042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C81430" wp14:editId="70BB43A9">
            <wp:extent cx="8229600" cy="2363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_plo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86434" w14:textId="64D232D4" w:rsidR="002A5042" w:rsidRPr="00662658" w:rsidRDefault="002A5042" w:rsidP="002A5042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43C0E" w:rsidRPr="00662658">
        <w:rPr>
          <w:rFonts w:ascii="Times New Roman" w:hAnsi="Times New Roman" w:cs="Times New Roman"/>
          <w:b/>
          <w:sz w:val="24"/>
          <w:szCs w:val="24"/>
        </w:rPr>
        <w:t>3</w:t>
      </w:r>
      <w:r w:rsidRPr="006626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62658">
        <w:rPr>
          <w:rFonts w:ascii="Times New Roman" w:hAnsi="Times New Roman" w:cs="Times New Roman"/>
          <w:sz w:val="24"/>
          <w:szCs w:val="24"/>
        </w:rPr>
        <w:t>Sensitivity analysis: Goodness of fit indicators of GBTM models by various K values</w:t>
      </w:r>
      <w:r w:rsidR="005F477E" w:rsidRPr="00662658">
        <w:rPr>
          <w:rFonts w:ascii="Times New Roman" w:hAnsi="Times New Roman" w:cs="Times New Roman"/>
          <w:sz w:val="24"/>
          <w:szCs w:val="24"/>
        </w:rPr>
        <w:t>.</w:t>
      </w:r>
      <w:r w:rsidRPr="0066265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263" w:type="dxa"/>
        <w:tblInd w:w="-10" w:type="dxa"/>
        <w:tblLook w:val="04A0" w:firstRow="1" w:lastRow="0" w:firstColumn="1" w:lastColumn="0" w:noHBand="0" w:noVBand="1"/>
      </w:tblPr>
      <w:tblGrid>
        <w:gridCol w:w="372"/>
        <w:gridCol w:w="866"/>
        <w:gridCol w:w="833"/>
        <w:gridCol w:w="752"/>
        <w:gridCol w:w="775"/>
        <w:gridCol w:w="733"/>
        <w:gridCol w:w="685"/>
        <w:gridCol w:w="733"/>
        <w:gridCol w:w="733"/>
        <w:gridCol w:w="685"/>
        <w:gridCol w:w="733"/>
        <w:gridCol w:w="733"/>
        <w:gridCol w:w="685"/>
        <w:gridCol w:w="733"/>
        <w:gridCol w:w="733"/>
        <w:gridCol w:w="685"/>
        <w:gridCol w:w="733"/>
        <w:gridCol w:w="733"/>
        <w:gridCol w:w="685"/>
      </w:tblGrid>
      <w:tr w:rsidR="002A5042" w:rsidRPr="00662658" w14:paraId="3FE69F9B" w14:textId="77777777" w:rsidTr="001907F6">
        <w:trPr>
          <w:trHeight w:val="259"/>
        </w:trPr>
        <w:tc>
          <w:tcPr>
            <w:tcW w:w="3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4691A5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894" w:type="dxa"/>
            <w:gridSpan w:val="1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center"/>
            <w:hideMark/>
          </w:tcPr>
          <w:p w14:paraId="5F25958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Trajectory group membership</w:t>
            </w:r>
          </w:p>
        </w:tc>
      </w:tr>
      <w:tr w:rsidR="002A5042" w:rsidRPr="00662658" w14:paraId="3CE1EC5E" w14:textId="77777777" w:rsidTr="001907F6">
        <w:trPr>
          <w:trHeight w:val="250"/>
        </w:trPr>
        <w:tc>
          <w:tcPr>
            <w:tcW w:w="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5DA4C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14590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14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A8E71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B747D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4C943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4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F054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5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9717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6</w:t>
            </w:r>
          </w:p>
        </w:tc>
      </w:tr>
      <w:tr w:rsidR="002A5042" w:rsidRPr="00662658" w14:paraId="0946931E" w14:textId="77777777" w:rsidTr="001907F6">
        <w:trPr>
          <w:trHeight w:val="250"/>
        </w:trPr>
        <w:tc>
          <w:tcPr>
            <w:tcW w:w="3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5B6C7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C7F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EFC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B5CB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A86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9CC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7A3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A12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895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CD56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C79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98B2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147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E2C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4D7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E83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439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43C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6466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</w:t>
            </w:r>
            <w:r w:rsidRPr="0066265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A5042" w:rsidRPr="00662658" w14:paraId="1512DF0A" w14:textId="77777777" w:rsidTr="001907F6">
        <w:trPr>
          <w:trHeight w:val="241"/>
        </w:trPr>
        <w:tc>
          <w:tcPr>
            <w:tcW w:w="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688E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60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97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0D9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4D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39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F632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D6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D5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5F9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8C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A78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7DE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A4B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A5A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D96C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F5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9B8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6C51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67D57400" w14:textId="77777777" w:rsidTr="001907F6">
        <w:trPr>
          <w:trHeight w:val="279"/>
        </w:trPr>
        <w:tc>
          <w:tcPr>
            <w:tcW w:w="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4F8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160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DC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5EE2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1A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65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6451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126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59E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D44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33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84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71FA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7F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1F5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968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D8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E6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365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6A7CE3A6" w14:textId="77777777" w:rsidTr="001907F6">
        <w:trPr>
          <w:trHeight w:val="270"/>
        </w:trPr>
        <w:tc>
          <w:tcPr>
            <w:tcW w:w="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152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A9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9A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7AED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C4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C2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63D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16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94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CD87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32F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AC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C085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2F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67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7958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76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D6F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79A7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1ABC4B4C" w14:textId="77777777" w:rsidTr="001907F6">
        <w:trPr>
          <w:trHeight w:val="270"/>
        </w:trPr>
        <w:tc>
          <w:tcPr>
            <w:tcW w:w="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482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A26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05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4479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73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C8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544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FD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78A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81D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EA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4E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3CAB6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5C0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71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E2A9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A6D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29D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45C0D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0EE974FB" w14:textId="77777777" w:rsidTr="001907F6">
        <w:trPr>
          <w:trHeight w:val="261"/>
        </w:trPr>
        <w:tc>
          <w:tcPr>
            <w:tcW w:w="3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15DA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E9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291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2BEA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.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8B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E89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414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BA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9A4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192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0C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73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6FC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822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BF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D5CD2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27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C6C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509E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042" w:rsidRPr="00662658" w14:paraId="3FCA7F70" w14:textId="77777777" w:rsidTr="001907F6">
        <w:trPr>
          <w:trHeight w:val="279"/>
        </w:trPr>
        <w:tc>
          <w:tcPr>
            <w:tcW w:w="3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6C0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7F1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5924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%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38395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BCC3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033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6B10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17F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E9D9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18CC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4AAF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1017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0738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A00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C8BE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E2B6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6E3B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966A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3733" w14:textId="77777777" w:rsidR="002A5042" w:rsidRPr="00662658" w:rsidRDefault="002A5042" w:rsidP="00190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5</w:t>
            </w:r>
          </w:p>
        </w:tc>
      </w:tr>
      <w:tr w:rsidR="002A5042" w:rsidRPr="00662658" w14:paraId="2ED1BED3" w14:textId="77777777" w:rsidTr="001907F6">
        <w:trPr>
          <w:trHeight w:val="259"/>
        </w:trPr>
        <w:tc>
          <w:tcPr>
            <w:tcW w:w="13263" w:type="dxa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258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portion of persons assigned to a specific group membership </w:t>
            </w:r>
          </w:p>
        </w:tc>
      </w:tr>
      <w:tr w:rsidR="002A5042" w:rsidRPr="00662658" w14:paraId="6F1A5B53" w14:textId="77777777" w:rsidTr="001907F6">
        <w:trPr>
          <w:trHeight w:val="270"/>
        </w:trPr>
        <w:tc>
          <w:tcPr>
            <w:tcW w:w="1326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6ADC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verage posterior probability of group membership </w:t>
            </w:r>
          </w:p>
        </w:tc>
      </w:tr>
      <w:tr w:rsidR="002A5042" w:rsidRPr="00662658" w14:paraId="509C0F03" w14:textId="77777777" w:rsidTr="001907F6">
        <w:trPr>
          <w:trHeight w:val="180"/>
        </w:trPr>
        <w:tc>
          <w:tcPr>
            <w:tcW w:w="1326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8473" w14:textId="77777777" w:rsidR="002A5042" w:rsidRPr="00662658" w:rsidRDefault="002A5042" w:rsidP="00190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62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dds of correct classification </w:t>
            </w:r>
          </w:p>
        </w:tc>
      </w:tr>
    </w:tbl>
    <w:p w14:paraId="0DF8BAC3" w14:textId="0887173C" w:rsidR="002A5042" w:rsidRPr="00662658" w:rsidRDefault="005F477E" w:rsidP="002A5042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A5042"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4DDE" w:rsidRPr="00662658">
        <w:rPr>
          <w:rFonts w:ascii="Times New Roman" w:hAnsi="Times New Roman" w:cs="Times New Roman"/>
          <w:b/>
          <w:sz w:val="24"/>
          <w:szCs w:val="24"/>
        </w:rPr>
        <w:t>4</w:t>
      </w:r>
      <w:r w:rsidR="00243C0E" w:rsidRPr="00662658">
        <w:rPr>
          <w:rFonts w:ascii="Times New Roman" w:hAnsi="Times New Roman" w:cs="Times New Roman"/>
          <w:b/>
          <w:sz w:val="24"/>
          <w:szCs w:val="24"/>
        </w:rPr>
        <w:t>.</w:t>
      </w:r>
      <w:r w:rsidR="002A5042"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042" w:rsidRPr="00662658">
        <w:rPr>
          <w:rFonts w:ascii="Times New Roman" w:hAnsi="Times New Roman" w:cs="Times New Roman"/>
          <w:sz w:val="24"/>
          <w:szCs w:val="24"/>
        </w:rPr>
        <w:t xml:space="preserve">Sensitivity analysis: Log-likelihood, </w:t>
      </w:r>
      <w:r w:rsidR="002A5042" w:rsidRPr="00662658">
        <w:rPr>
          <w:rFonts w:ascii="Times New Roman" w:hAnsi="Times New Roman" w:cs="Times New Roman"/>
          <w:color w:val="000000" w:themeColor="text1"/>
          <w:sz w:val="24"/>
          <w:szCs w:val="24"/>
        </w:rPr>
        <w:t>Bayesian information criterion</w:t>
      </w:r>
      <w:r w:rsidR="002A5042" w:rsidRPr="00662658">
        <w:rPr>
          <w:rFonts w:ascii="Times New Roman" w:hAnsi="Times New Roman" w:cs="Times New Roman"/>
          <w:sz w:val="24"/>
          <w:szCs w:val="24"/>
        </w:rPr>
        <w:t xml:space="preserve"> (BIC) and sample-size-adjusted BIC, by increasing K values.</w:t>
      </w:r>
      <w:r w:rsidR="002A5042" w:rsidRPr="0066265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7476E24" w14:textId="7A591824" w:rsidR="005F477E" w:rsidRPr="00662658" w:rsidRDefault="002A5042" w:rsidP="005F477E">
      <w:pPr>
        <w:spacing w:before="240" w:line="240" w:lineRule="auto"/>
        <w:sectPr w:rsidR="005F477E" w:rsidRPr="00662658" w:rsidSect="002A50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62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6D6A4A" wp14:editId="67934D41">
            <wp:extent cx="8347328" cy="2589723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_plots_S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9460" cy="25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E9424" w14:textId="419303F5" w:rsidR="00F17DB1" w:rsidRPr="00662658" w:rsidRDefault="005F477E" w:rsidP="00F17DB1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gure </w:t>
      </w:r>
      <w:r w:rsidR="00484DDE" w:rsidRPr="00662658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="00F17DB1" w:rsidRPr="00662658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r w:rsidR="00F17DB1" w:rsidRPr="00662658">
        <w:rPr>
          <w:rFonts w:ascii="Times New Roman" w:hAnsi="Times New Roman" w:cs="Times New Roman"/>
          <w:sz w:val="24"/>
          <w:szCs w:val="24"/>
        </w:rPr>
        <w:t xml:space="preserve"> Sensitivity analysis: Predicted probabilities of optimal </w:t>
      </w:r>
      <w:proofErr w:type="spellStart"/>
      <w:r w:rsidR="00F17DB1"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F17DB1" w:rsidRPr="00662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7DB1" w:rsidRPr="00662658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="00F17DB1" w:rsidRPr="00662658">
        <w:rPr>
          <w:rFonts w:ascii="Times New Roman" w:hAnsi="Times New Roman" w:cs="Times New Roman"/>
          <w:sz w:val="24"/>
          <w:szCs w:val="24"/>
        </w:rPr>
        <w:t>-protection by assigned trajectory group membership</w:t>
      </w:r>
      <w:r w:rsidRPr="00662658">
        <w:rPr>
          <w:rFonts w:ascii="Times New Roman" w:hAnsi="Times New Roman" w:cs="Times New Roman"/>
          <w:sz w:val="24"/>
          <w:szCs w:val="24"/>
        </w:rPr>
        <w:t xml:space="preserve"> (per the fitted group-specific probit regressions in GBTM).</w:t>
      </w:r>
    </w:p>
    <w:p w14:paraId="40E60816" w14:textId="77777777" w:rsidR="00F17DB1" w:rsidRPr="00662658" w:rsidRDefault="00F17DB1" w:rsidP="00F17DB1">
      <w:pPr>
        <w:jc w:val="center"/>
        <w:rPr>
          <w:rFonts w:ascii="Times New Roman" w:hAnsi="Times New Roman" w:cs="Times New Roman"/>
          <w:lang w:eastAsia="en-US"/>
        </w:rPr>
      </w:pPr>
      <w:r w:rsidRPr="00662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EC1517" wp14:editId="13F5D79A">
            <wp:extent cx="5869549" cy="47815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A_Pred_prop_traj_k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4"/>
                    <a:stretch/>
                  </pic:blipFill>
                  <pic:spPr bwMode="auto">
                    <a:xfrm>
                      <a:off x="0" y="0"/>
                      <a:ext cx="5911691" cy="4815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DE56C8" w14:textId="77777777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084354" w14:textId="77777777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B88497" w14:textId="77777777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32EE98" w14:textId="77777777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ABDBEB" w14:textId="18CE0702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EFA20E" w14:textId="2E28D41F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7919CA" w14:textId="77777777" w:rsidR="005F477E" w:rsidRPr="00662658" w:rsidRDefault="005F477E" w:rsidP="00F17DB1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E3E0D8" w14:textId="400B9975" w:rsidR="00F17DB1" w:rsidRPr="00662658" w:rsidRDefault="005F477E" w:rsidP="00F17DB1">
      <w:pPr>
        <w:spacing w:before="240" w:line="240" w:lineRule="auto"/>
        <w:rPr>
          <w:rFonts w:ascii="Times New Roman" w:hAnsi="Times New Roman" w:cs="Times New Roman"/>
          <w:lang w:eastAsia="en-US"/>
        </w:rPr>
      </w:pP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gure </w:t>
      </w:r>
      <w:r w:rsidR="00484DDE" w:rsidRPr="00662658">
        <w:rPr>
          <w:rFonts w:ascii="Times New Roman" w:hAnsi="Times New Roman" w:cs="Times New Roman"/>
          <w:b/>
          <w:sz w:val="24"/>
          <w:szCs w:val="24"/>
          <w:u w:val="single"/>
        </w:rPr>
        <w:t>5</w:t>
      </w:r>
      <w:r w:rsidRPr="00662658">
        <w:rPr>
          <w:rFonts w:ascii="Times New Roman" w:hAnsi="Times New Roman" w:cs="Times New Roman"/>
          <w:b/>
          <w:sz w:val="24"/>
          <w:szCs w:val="24"/>
          <w:u w:val="single"/>
        </w:rPr>
        <w:t>b.</w:t>
      </w:r>
      <w:r w:rsidR="008627BC" w:rsidRPr="0066265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17DB1" w:rsidRPr="00662658">
        <w:rPr>
          <w:rFonts w:ascii="Times New Roman" w:hAnsi="Times New Roman" w:cs="Times New Roman"/>
          <w:sz w:val="24"/>
          <w:szCs w:val="24"/>
        </w:rPr>
        <w:t xml:space="preserve">Sensitivity analysis: Observed proportions of optimal </w:t>
      </w:r>
      <w:proofErr w:type="spellStart"/>
      <w:r w:rsidR="00F17DB1" w:rsidRPr="00662658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="00F17DB1" w:rsidRPr="00662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7DB1" w:rsidRPr="00662658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="00F17DB1" w:rsidRPr="00662658">
        <w:rPr>
          <w:rFonts w:ascii="Times New Roman" w:hAnsi="Times New Roman" w:cs="Times New Roman"/>
          <w:sz w:val="24"/>
          <w:szCs w:val="24"/>
        </w:rPr>
        <w:t>-protection by trajectory group membership</w:t>
      </w:r>
      <w:r w:rsidR="008627BC" w:rsidRPr="00662658">
        <w:rPr>
          <w:rFonts w:ascii="Times New Roman" w:hAnsi="Times New Roman" w:cs="Times New Roman"/>
          <w:sz w:val="24"/>
          <w:szCs w:val="24"/>
        </w:rPr>
        <w:t xml:space="preserve"> assigned by GBTM.</w:t>
      </w:r>
      <w:r w:rsidR="00F17DB1" w:rsidRPr="006626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35802F" w14:textId="77777777" w:rsidR="00F17DB1" w:rsidRPr="00662658" w:rsidRDefault="00F17DB1" w:rsidP="00F17DB1">
      <w:pPr>
        <w:jc w:val="center"/>
        <w:rPr>
          <w:rFonts w:ascii="Times New Roman" w:hAnsi="Times New Roman" w:cs="Times New Roman"/>
          <w:lang w:eastAsia="en-US"/>
        </w:rPr>
      </w:pPr>
      <w:r w:rsidRPr="0066265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76C151C" wp14:editId="4B9B1DAB">
            <wp:extent cx="5949040" cy="4838361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A_Obs_prop_traj_k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4"/>
                    <a:stretch/>
                  </pic:blipFill>
                  <pic:spPr bwMode="auto">
                    <a:xfrm>
                      <a:off x="0" y="0"/>
                      <a:ext cx="5955963" cy="4843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C4009C" w14:textId="17C3793B" w:rsidR="008627BC" w:rsidRPr="00662658" w:rsidRDefault="008627BC">
      <w:pPr>
        <w:sectPr w:rsidR="008627BC" w:rsidRPr="00662658" w:rsidSect="000240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46DA30" w14:textId="7E54579B" w:rsidR="00846B2E" w:rsidRPr="00662658" w:rsidRDefault="00846B2E" w:rsidP="00846B2E">
      <w:pPr>
        <w:pStyle w:val="Heading3"/>
        <w:rPr>
          <w:sz w:val="28"/>
          <w:szCs w:val="28"/>
        </w:rPr>
      </w:pPr>
      <w:r w:rsidRPr="00662658">
        <w:rPr>
          <w:sz w:val="28"/>
          <w:szCs w:val="28"/>
        </w:rPr>
        <w:t>Section 4: Reference</w:t>
      </w:r>
    </w:p>
    <w:p w14:paraId="5B0E41EB" w14:textId="77777777" w:rsidR="00E27342" w:rsidRPr="00662658" w:rsidRDefault="00E27342" w:rsidP="00E273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62658">
        <w:t>1.</w:t>
      </w:r>
      <w:r w:rsidRPr="00662658">
        <w:tab/>
      </w:r>
      <w:r w:rsidRPr="00662658">
        <w:rPr>
          <w:rFonts w:ascii="Times New Roman" w:hAnsi="Times New Roman" w:cs="Times New Roman"/>
        </w:rPr>
        <w:t xml:space="preserve">Coy, K.C., et al., </w:t>
      </w:r>
      <w:r w:rsidRPr="00662658">
        <w:rPr>
          <w:rFonts w:ascii="Times New Roman" w:hAnsi="Times New Roman" w:cs="Times New Roman"/>
          <w:i/>
        </w:rPr>
        <w:t>Persistence on HIV preexposure prophylaxis medication over a 2-year period among a national sample of 7148 PrEP users, United States, 2015 to 2017.</w:t>
      </w:r>
      <w:r w:rsidRPr="00662658">
        <w:rPr>
          <w:rFonts w:ascii="Times New Roman" w:hAnsi="Times New Roman" w:cs="Times New Roman"/>
        </w:rPr>
        <w:t xml:space="preserve"> Journal of the International AIDS Society, 2019. </w:t>
      </w:r>
      <w:r w:rsidRPr="00662658">
        <w:rPr>
          <w:rFonts w:ascii="Times New Roman" w:hAnsi="Times New Roman" w:cs="Times New Roman"/>
          <w:b/>
        </w:rPr>
        <w:t>22</w:t>
      </w:r>
      <w:r w:rsidRPr="00662658">
        <w:rPr>
          <w:rFonts w:ascii="Times New Roman" w:hAnsi="Times New Roman" w:cs="Times New Roman"/>
        </w:rPr>
        <w:t>(2): p. e25252-e25252.</w:t>
      </w:r>
    </w:p>
    <w:p w14:paraId="421246F6" w14:textId="77777777" w:rsidR="00E27342" w:rsidRPr="00662658" w:rsidRDefault="00E27342" w:rsidP="00E273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62658">
        <w:rPr>
          <w:rFonts w:ascii="Times New Roman" w:hAnsi="Times New Roman" w:cs="Times New Roman"/>
        </w:rPr>
        <w:t>2.</w:t>
      </w:r>
      <w:r w:rsidRPr="00662658">
        <w:rPr>
          <w:rFonts w:ascii="Times New Roman" w:hAnsi="Times New Roman" w:cs="Times New Roman"/>
        </w:rPr>
        <w:tab/>
        <w:t xml:space="preserve">Sewell, W.C., et al., </w:t>
      </w:r>
      <w:r w:rsidRPr="00662658">
        <w:rPr>
          <w:rFonts w:ascii="Times New Roman" w:hAnsi="Times New Roman" w:cs="Times New Roman"/>
          <w:i/>
        </w:rPr>
        <w:t>Nondaily Use of HIV Preexposure Prophylaxis in a Large Online Survey of Primarily Men Who Have Sex With Men in the United States.</w:t>
      </w:r>
      <w:r w:rsidRPr="00662658">
        <w:rPr>
          <w:rFonts w:ascii="Times New Roman" w:hAnsi="Times New Roman" w:cs="Times New Roman"/>
        </w:rPr>
        <w:t xml:space="preserve"> Journal of acquired immune deficiency syndromes (1999), 2020. </w:t>
      </w:r>
      <w:r w:rsidRPr="00662658">
        <w:rPr>
          <w:rFonts w:ascii="Times New Roman" w:hAnsi="Times New Roman" w:cs="Times New Roman"/>
          <w:b/>
        </w:rPr>
        <w:t>84</w:t>
      </w:r>
      <w:r w:rsidRPr="00662658">
        <w:rPr>
          <w:rFonts w:ascii="Times New Roman" w:hAnsi="Times New Roman" w:cs="Times New Roman"/>
        </w:rPr>
        <w:t>(2): p. 182-188.</w:t>
      </w:r>
    </w:p>
    <w:p w14:paraId="6EFF09C9" w14:textId="77777777" w:rsidR="00E27342" w:rsidRPr="00662658" w:rsidRDefault="00E27342" w:rsidP="00E2734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62658">
        <w:rPr>
          <w:rFonts w:ascii="Times New Roman" w:hAnsi="Times New Roman" w:cs="Times New Roman"/>
        </w:rPr>
        <w:t>3.</w:t>
      </w:r>
      <w:r w:rsidRPr="00662658">
        <w:rPr>
          <w:rFonts w:ascii="Times New Roman" w:hAnsi="Times New Roman" w:cs="Times New Roman"/>
        </w:rPr>
        <w:tab/>
        <w:t xml:space="preserve">Twenge, J.M., R.A. Sherman, and B.E. Wells, </w:t>
      </w:r>
      <w:r w:rsidRPr="00662658">
        <w:rPr>
          <w:rFonts w:ascii="Times New Roman" w:hAnsi="Times New Roman" w:cs="Times New Roman"/>
          <w:i/>
        </w:rPr>
        <w:t>Declines in Sexual Frequency among American Adults, 1989-2014.</w:t>
      </w:r>
      <w:r w:rsidRPr="00662658">
        <w:rPr>
          <w:rFonts w:ascii="Times New Roman" w:hAnsi="Times New Roman" w:cs="Times New Roman"/>
        </w:rPr>
        <w:t xml:space="preserve"> Arch Sex Behav, 2017. </w:t>
      </w:r>
      <w:r w:rsidRPr="00662658">
        <w:rPr>
          <w:rFonts w:ascii="Times New Roman" w:hAnsi="Times New Roman" w:cs="Times New Roman"/>
          <w:b/>
        </w:rPr>
        <w:t>46</w:t>
      </w:r>
      <w:r w:rsidRPr="00662658">
        <w:rPr>
          <w:rFonts w:ascii="Times New Roman" w:hAnsi="Times New Roman" w:cs="Times New Roman"/>
        </w:rPr>
        <w:t>(8): p. 2389-2401.</w:t>
      </w:r>
    </w:p>
    <w:p w14:paraId="55D791E8" w14:textId="77777777" w:rsidR="00E27342" w:rsidRPr="004D5D73" w:rsidRDefault="00E27342" w:rsidP="00E27342">
      <w:pPr>
        <w:pStyle w:val="EndNoteBibliography"/>
        <w:ind w:left="720" w:hanging="720"/>
      </w:pPr>
      <w:r w:rsidRPr="00662658">
        <w:rPr>
          <w:rFonts w:ascii="Times New Roman" w:hAnsi="Times New Roman" w:cs="Times New Roman"/>
        </w:rPr>
        <w:t>4.</w:t>
      </w:r>
      <w:r w:rsidRPr="00662658">
        <w:rPr>
          <w:rFonts w:ascii="Times New Roman" w:hAnsi="Times New Roman" w:cs="Times New Roman"/>
        </w:rPr>
        <w:tab/>
        <w:t xml:space="preserve">Siegler, A.J., et al., </w:t>
      </w:r>
      <w:r w:rsidRPr="00662658">
        <w:rPr>
          <w:rFonts w:ascii="Times New Roman" w:hAnsi="Times New Roman" w:cs="Times New Roman"/>
          <w:i/>
        </w:rPr>
        <w:t>Developing a Web-Based Geolocated Directory of HIV Pre-Exposure Prophylaxis-Providing Clinics: The PrEP Locator Protocol and Operating Procedures.</w:t>
      </w:r>
      <w:r w:rsidRPr="00662658">
        <w:rPr>
          <w:rFonts w:ascii="Times New Roman" w:hAnsi="Times New Roman" w:cs="Times New Roman"/>
        </w:rPr>
        <w:t xml:space="preserve"> JMIR Public Health Surveill, 2017. </w:t>
      </w:r>
      <w:r w:rsidRPr="00662658">
        <w:rPr>
          <w:rFonts w:ascii="Times New Roman" w:hAnsi="Times New Roman" w:cs="Times New Roman"/>
          <w:b/>
        </w:rPr>
        <w:t>3</w:t>
      </w:r>
      <w:r w:rsidRPr="00662658">
        <w:rPr>
          <w:rFonts w:ascii="Times New Roman" w:hAnsi="Times New Roman" w:cs="Times New Roman"/>
        </w:rPr>
        <w:t>(3): p. e58</w:t>
      </w:r>
      <w:r w:rsidRPr="00662658">
        <w:t>.</w:t>
      </w:r>
    </w:p>
    <w:p w14:paraId="5A943E57" w14:textId="07B56B07" w:rsidR="00340B1D" w:rsidRDefault="00340B1D"/>
    <w:sectPr w:rsidR="00340B1D" w:rsidSect="008627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64835"/>
    <w:multiLevelType w:val="hybridMultilevel"/>
    <w:tmpl w:val="26C49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D3E07"/>
    <w:multiLevelType w:val="hybridMultilevel"/>
    <w:tmpl w:val="C456B1E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56D5F"/>
    <w:multiLevelType w:val="hybridMultilevel"/>
    <w:tmpl w:val="0E70422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8145DD"/>
    <w:multiLevelType w:val="hybridMultilevel"/>
    <w:tmpl w:val="E8A471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BF35D2"/>
    <w:multiLevelType w:val="hybridMultilevel"/>
    <w:tmpl w:val="3CBC5242"/>
    <w:lvl w:ilvl="0" w:tplc="7DC46DD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AF7D56"/>
    <w:multiLevelType w:val="hybridMultilevel"/>
    <w:tmpl w:val="76AE7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896514">
    <w:abstractNumId w:val="2"/>
  </w:num>
  <w:num w:numId="2" w16cid:durableId="1796021432">
    <w:abstractNumId w:val="5"/>
  </w:num>
  <w:num w:numId="3" w16cid:durableId="53549250">
    <w:abstractNumId w:val="3"/>
  </w:num>
  <w:num w:numId="4" w16cid:durableId="19015508">
    <w:abstractNumId w:val="4"/>
  </w:num>
  <w:num w:numId="5" w16cid:durableId="2075735764">
    <w:abstractNumId w:val="0"/>
  </w:num>
  <w:num w:numId="6" w16cid:durableId="883904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fws9227ppdrxed9f6p009c9srza55w2x9p&quot;&gt;Aim1_ref&lt;record-ids&gt;&lt;item&gt;27&lt;/item&gt;&lt;item&gt;31&lt;/item&gt;&lt;item&gt;57&lt;/item&gt;&lt;/record-ids&gt;&lt;/item&gt;&lt;/Libraries&gt;"/>
  </w:docVars>
  <w:rsids>
    <w:rsidRoot w:val="00E27342"/>
    <w:rsid w:val="0005056E"/>
    <w:rsid w:val="00092187"/>
    <w:rsid w:val="00206B8B"/>
    <w:rsid w:val="00223C82"/>
    <w:rsid w:val="00226F57"/>
    <w:rsid w:val="00243C0E"/>
    <w:rsid w:val="002A5042"/>
    <w:rsid w:val="00340B1D"/>
    <w:rsid w:val="00363B06"/>
    <w:rsid w:val="00375049"/>
    <w:rsid w:val="003845D9"/>
    <w:rsid w:val="00472783"/>
    <w:rsid w:val="00484DDE"/>
    <w:rsid w:val="004D002D"/>
    <w:rsid w:val="004D5D73"/>
    <w:rsid w:val="0058466C"/>
    <w:rsid w:val="00592B9F"/>
    <w:rsid w:val="005F33FE"/>
    <w:rsid w:val="005F477E"/>
    <w:rsid w:val="00636838"/>
    <w:rsid w:val="00662658"/>
    <w:rsid w:val="00677E71"/>
    <w:rsid w:val="006D6975"/>
    <w:rsid w:val="00715216"/>
    <w:rsid w:val="007611FE"/>
    <w:rsid w:val="00800533"/>
    <w:rsid w:val="00846B2E"/>
    <w:rsid w:val="008627BC"/>
    <w:rsid w:val="00911E39"/>
    <w:rsid w:val="00A5663B"/>
    <w:rsid w:val="00A611E2"/>
    <w:rsid w:val="00A97CD5"/>
    <w:rsid w:val="00AE045D"/>
    <w:rsid w:val="00B66122"/>
    <w:rsid w:val="00CE6E6E"/>
    <w:rsid w:val="00D61187"/>
    <w:rsid w:val="00D66BFD"/>
    <w:rsid w:val="00DD0C50"/>
    <w:rsid w:val="00E221B4"/>
    <w:rsid w:val="00E27342"/>
    <w:rsid w:val="00E4071A"/>
    <w:rsid w:val="00E73E6E"/>
    <w:rsid w:val="00EA6D33"/>
    <w:rsid w:val="00F01551"/>
    <w:rsid w:val="00F17DB1"/>
    <w:rsid w:val="00F45FC3"/>
    <w:rsid w:val="00F7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DA221"/>
  <w15:chartTrackingRefBased/>
  <w15:docId w15:val="{7229CD11-0EB8-41BC-9B27-5A34F375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34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7342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4472C4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342"/>
    <w:pPr>
      <w:keepNext/>
      <w:keepLines/>
      <w:spacing w:before="240" w:after="120" w:line="252" w:lineRule="auto"/>
      <w:jc w:val="both"/>
      <w:outlineLvl w:val="2"/>
    </w:pPr>
    <w:rPr>
      <w:rFonts w:ascii="Times New Roman" w:eastAsiaTheme="majorEastAsia" w:hAnsi="Times New Roman" w:cstheme="majorBidi"/>
      <w:b/>
      <w:spacing w:val="4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7342"/>
    <w:rPr>
      <w:rFonts w:ascii="Times New Roman" w:eastAsiaTheme="majorEastAsia" w:hAnsi="Times New Roman" w:cstheme="majorBidi"/>
      <w:b/>
      <w:color w:val="4472C4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7342"/>
    <w:rPr>
      <w:rFonts w:ascii="Times New Roman" w:eastAsiaTheme="majorEastAsia" w:hAnsi="Times New Roman" w:cstheme="majorBidi"/>
      <w:b/>
      <w:spacing w:val="4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E273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27342"/>
  </w:style>
  <w:style w:type="table" w:styleId="TableGrid">
    <w:name w:val="Table Grid"/>
    <w:basedOn w:val="TableNormal"/>
    <w:uiPriority w:val="39"/>
    <w:rsid w:val="00E27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73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3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73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7342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17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DB1"/>
    <w:rPr>
      <w:sz w:val="20"/>
      <w:szCs w:val="20"/>
    </w:rPr>
  </w:style>
  <w:style w:type="paragraph" w:styleId="Revision">
    <w:name w:val="Revision"/>
    <w:hidden/>
    <w:uiPriority w:val="99"/>
    <w:semiHidden/>
    <w:rsid w:val="0080053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7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B3894-F9E9-48DC-9CAB-0F7C84981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2</Pages>
  <Words>1860</Words>
  <Characters>10603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    Supplemental Contents </vt:lpstr>
      <vt:lpstr>        Section 1: Iterative stratified sampling</vt:lpstr>
      <vt:lpstr>        </vt:lpstr>
      <vt:lpstr>        Section 2: Sensitivity analyses </vt:lpstr>
      <vt:lpstr>        </vt:lpstr>
      <vt:lpstr>        </vt:lpstr>
      <vt:lpstr>        Section 3: Supplemental tables and figures</vt:lpstr>
      <vt:lpstr>        </vt:lpstr>
      <vt:lpstr>        </vt:lpstr>
      <vt:lpstr>        </vt:lpstr>
      <vt:lpstr>        Section 4: Reference</vt:lpstr>
    </vt:vector>
  </TitlesOfParts>
  <Company/>
  <LinksUpToDate>false</LinksUpToDate>
  <CharactersWithSpaces>1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-No</dc:creator>
  <cp:keywords/>
  <dc:description/>
  <cp:lastModifiedBy>Chen, Yi-No</cp:lastModifiedBy>
  <cp:revision>24</cp:revision>
  <dcterms:created xsi:type="dcterms:W3CDTF">2023-09-29T12:11:00Z</dcterms:created>
  <dcterms:modified xsi:type="dcterms:W3CDTF">2024-09-21T16:02:00Z</dcterms:modified>
</cp:coreProperties>
</file>